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iCs/>
          <w:lang w:eastAsia="zh-CN"/>
        </w:rPr>
        <w:t>Table S1. Primers used in this study</w:t>
      </w:r>
    </w:p>
    <w:p>
      <w:pPr>
        <w:pStyle w:val="NormalWeb"/>
        <w:autoSpaceDE w:val="false"/>
        <w:spacing w:before="0" w:after="0"/>
        <w:rPr/>
      </w:pPr>
      <w:r>
        <w:rPr/>
        <w:t>1) Cloning primers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140"/>
        <w:gridCol w:w="37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 prim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ACAGAGGATGGTCT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TGATTTTTGTTGTTTCCTTCGC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TCTCATGAAATCAAAG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GCTCTTGTTTGAAGAAAAC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T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CCATGG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CGGTTCTTCGTTT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GTTCTAGATTGCTCCATTAAC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TCTAATGAAACCAGAG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GCTCTTGCTTAAAGAAAAT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T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CCATGG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AATGAACTCCCCACAC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AAGTAAAACTGATCATAACGA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AGAAGAAAAAAGAAGA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TTCTTATTCTCTTCATTGGTT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4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T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CCATGG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GATGGAAGAGAAACTTGTG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CGACCACAACCAATCC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RKY46 promot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CAGATGATAAGACATCATT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2"/>
                <w:szCs w:val="22"/>
                <w:lang w:eastAsia="zh-CN"/>
              </w:rPr>
              <w:t>CATG</w:t>
            </w:r>
            <w:r>
              <w:rPr>
                <w:rFonts w:cs="Arial" w:ascii="Arial" w:hAnsi="Arial"/>
                <w:caps/>
                <w:sz w:val="22"/>
                <w:szCs w:val="22"/>
                <w:u w:val="single"/>
                <w:lang w:eastAsia="zh-CN"/>
              </w:rPr>
              <w:t>CCATGG</w:t>
            </w:r>
            <w:r>
              <w:rPr>
                <w:rFonts w:cs="Arial" w:ascii="Arial" w:hAnsi="Arial"/>
                <w:caps/>
                <w:sz w:val="22"/>
                <w:szCs w:val="22"/>
                <w:lang w:eastAsia="zh-CN"/>
              </w:rPr>
              <w:t>tcacttcagaaaattaagaa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28WRK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doma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ATCATCTTGAAGATG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TGGTTGTGTTGACCC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8WRK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doma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ATCATCTCGAAGACG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TTGTGTTGACTC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48WRKYdoma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ATAATCTTGACGACGG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GGTATGCTGACCT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Rboh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AAAATGAGACGAGGC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AAGTTCTCTTTGTGGA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Rboh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GAAACCGT TCTCAAAG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GGCC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AAATGCTCCTTGTGAAATTC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>Note: restriction enzyme sites are underlined.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>2) Point mutation primers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140"/>
        <w:gridCol w:w="37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 prim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W46-LU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TTCGATCTTT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CCCCTAAAAAT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ATTTTTAGGG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CAAAGATCGAA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W46-LU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AATAGTCTCCTTTAT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CAATTTCTC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GAGAGAAATT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TAAAGGAGACTATT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W46-LU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GGGAGTTAGTT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ATTTATAGATA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TTATCTATAAAT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CAACTAACTCCC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pW46-LU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TAATACGTCACT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CAATTGTGTGAA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TTCACACAATTGA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AGTGACGTATTAT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48T247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CTATTACCGTTG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CCAC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TGGGTTGCGGAG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CTCCGCAACCCA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GTGG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CAACGGTAA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W48T248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CTATTACCGTTGCAC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CA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TGGGTTGCGGAG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ACTCCGCAACCCA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TG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GTGCAACGGTAATAG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RbohD-S133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TCCGAAGCACC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GCC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CACGCATC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TGATGCGTGAGG</w:t>
            </w:r>
            <w:r>
              <w:rPr>
                <w:rFonts w:cs="Arial" w:ascii="Arial" w:hAnsi="Arial"/>
                <w:sz w:val="22"/>
                <w:szCs w:val="22"/>
                <w:u w:val="single"/>
                <w:lang w:eastAsia="zh-CN"/>
              </w:rPr>
              <w:t>CGG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GCTTCGGA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tRbohD-S148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GCCGCGTGTTCGCTAGACGTCCCTC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GGAGGGACGTCTAGCGAACACGCGGCGG</w:t>
            </w:r>
          </w:p>
        </w:tc>
      </w:tr>
    </w:tbl>
    <w:p>
      <w:pPr>
        <w:pStyle w:val="NormalWeb"/>
        <w:autoSpaceDE w:val="false"/>
        <w:spacing w:lineRule="auto" w:line="360" w:before="0" w:after="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Web"/>
        <w:autoSpaceDE w:val="false"/>
        <w:spacing w:lineRule="auto" w:line="360" w:before="0" w:after="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>Note: the nucleotides where point mutations occur are underlined.</w:t>
      </w:r>
    </w:p>
    <w:p>
      <w:pPr>
        <w:pStyle w:val="NormalWeb"/>
        <w:autoSpaceDE w:val="false"/>
        <w:spacing w:lineRule="auto" w:line="360" w:before="0" w:after="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Web"/>
        <w:autoSpaceDE w:val="false"/>
        <w:spacing w:before="0" w:after="0"/>
        <w:rPr/>
      </w:pPr>
      <w:r>
        <w:rPr/>
        <w:t>3) Knockout primers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40"/>
        <w:gridCol w:w="36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 prim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cpk1(Salk_09645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GTGATCTTGACTTTTCGTC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CTATGCGGACATCCTCA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cpk2(Salk_059237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GTGACAAGCCTCTAAAACC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AAAATCATTGCCTGAT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8-1(Salk_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107668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GACTGCTTTTTGGCCAT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CTCGATCAAGAGAACGGT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8-2(Salk_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05019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CAAAAACAGTCCTTATCCGA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GTTTGAAGAAAACCGA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48(Salk_066438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TACCGGTGACCAGTGTT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TTTTGGCCGTATTTTCTCC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cs="Arial"/>
          <w:i/>
          <w:i/>
          <w:iCs/>
          <w:sz w:val="22"/>
          <w:szCs w:val="22"/>
          <w:lang w:eastAsia="zh-CN"/>
        </w:rPr>
      </w:pPr>
      <w:r>
        <w:rPr>
          <w:rFonts w:cs="Arial" w:ascii="Arial" w:hAnsi="Arial"/>
          <w:i/>
          <w:iCs/>
          <w:sz w:val="22"/>
          <w:szCs w:val="22"/>
          <w:lang w:eastAsia="zh-CN"/>
        </w:rPr>
      </w:r>
    </w:p>
    <w:p>
      <w:pPr>
        <w:pStyle w:val="NormalWeb"/>
        <w:autoSpaceDE w:val="false"/>
        <w:spacing w:before="0" w:after="0"/>
        <w:rPr/>
      </w:pPr>
      <w:r>
        <w:rPr/>
        <w:t>4) RT-PCR primers</w:t>
      </w:r>
    </w:p>
    <w:tbl>
      <w:tblPr>
        <w:tblW w:w="94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4202"/>
        <w:gridCol w:w="4140"/>
      </w:tblGrid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 primer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CPK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AGCTGTTTCGGGAGAGCT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CCCCGTAGTCTTCTCGACA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CPK2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TTGGACCAAACATTTC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TGGCTTGGTTTCAGACGTT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8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TTGACTCTCGTAGGTTGTG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CCGAGGAGTTACTATAGATGCA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48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AGCCACAGTTGAAGGCAA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TTTGGCCGTATTTTCTCCA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UBQ10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AGATCCAGGACAAGGAAGGTATT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CAGGACCAAGTGAAGAGTA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WRKY46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GTGCATCTGTAATATGCTCTA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TGATGGTCACTGCTGGA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eastAsia="zh-CN"/>
              </w:rPr>
              <w:t>SID2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CTTAACAAGGTTGTTCTT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CCTTCACGCTGTAACTGTG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D4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GATACGCGAGCACAACGCA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CTCGCCTCATCCAACCACT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DS5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GTCTCATCGACACGGTCGTCAT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GCATAGTACTGTTCCCGGTCCAA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BS3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CGCTGGCTTGTATAGGATGAG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TAAACTGAGGCGCGTTGTT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1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CACGTGCAATGGAGTTTGT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TGGCACATCCGAGTCTCACT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2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GCTTCCTTCTTCAACCACACA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TGGCAAGGTATCGCCTAGCAT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5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TCACCCACAGCACAGAGACA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GCAATGCCGCTTGTGATGAAC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RKY30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ctcggagccaaatttccaaga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gcattgttgtaccgacatttgcag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UB4</w:t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GAAACGAAGACAGCA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GCTAATCCTACCTTTGG</w:t>
            </w:r>
          </w:p>
        </w:tc>
      </w:tr>
    </w:tbl>
    <w:p>
      <w:pPr>
        <w:pStyle w:val="Normal"/>
        <w:spacing w:lineRule="auto" w:line="360"/>
        <w:rPr>
          <w:rFonts w:ascii="Arial" w:hAnsi="Arial" w:eastAsia="Arial" w:cs="Arial"/>
          <w:sz w:val="22"/>
          <w:szCs w:val="22"/>
          <w:lang w:eastAsia="zh-CN"/>
        </w:rPr>
      </w:pPr>
      <w:r>
        <w:rPr>
          <w:rFonts w:eastAsia="Arial" w:cs="Arial" w:ascii="Arial" w:hAnsi="Arial"/>
          <w:sz w:val="22"/>
          <w:szCs w:val="22"/>
          <w:lang w:eastAsia="zh-CN"/>
        </w:rPr>
        <w:t xml:space="preserve"> </w:t>
      </w:r>
    </w:p>
    <w:p>
      <w:pPr>
        <w:pStyle w:val="NormalWeb"/>
        <w:spacing w:lineRule="auto" w:line="360" w:before="0" w:after="0"/>
        <w:rPr/>
      </w:pPr>
      <w:r>
        <w:rPr/>
        <w:t>5) Primers for Chip assay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aagctaagagcagccca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A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cgtctggtcaagggaat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75" w:leader="none"/>
              </w:tabs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B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ttcagtacgatgaatatggca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B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aaatttttaatcatggcgct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C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gtcactgtcaattgtgt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C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ggggtcaaagatcgaaa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D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cacgtcagcgaaacaaa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eastAsia="SimSun;宋体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D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eastAsia="SimSun;宋体" w:cs="Arial"/>
                <w:cap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gtcggttaagctaatcctattt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cagaaacgagtaaccccta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gaccagaagttgtgtg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WRKY46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CATCACATCCCCGAAGA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WRKY46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TCCACACACCGTTCTC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tagccagaacggactt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tcttaccttacgcggca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gtctcgagttcaaccct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acagagcataatggaaaaca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acgctttgtcacacaaa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gctttcacactgacgct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caatgatgcttgttgaatta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ctcaacctggtcaaaat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tctttgccagtctcgtg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gctaggaaacccacttagg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catgcgtgtaatgcca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ttcctctcgtgtgggtg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cacccacacgagaggaa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ggattcgtttggttgat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TTCTCCCGCAAGgtctt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GCGTCTTGAAATCTCCAT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tttggctcgtggaatta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ATATGCATCATGCCCTT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-SID2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CCATCTTCAGAGTGGAAT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-SID2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ACCCCTTATCCCCCATA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B1chip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cacgtcatgagtgggtg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B1chip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ggtattgatgcgattttcg</w:t>
            </w:r>
          </w:p>
        </w:tc>
      </w:tr>
    </w:tbl>
    <w:p>
      <w:pPr>
        <w:pStyle w:val="NormalWeb"/>
        <w:spacing w:lineRule="auto" w:line="360" w:before="0" w:after="0"/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color w:val="00000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mallcaps">
    <w:name w:val="smallcaps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Freeaccess">
    <w:name w:val="freeacces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eastAsia="Times New Roma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9:06:00Z</dcterms:created>
  <dc:creator>XG</dc:creator>
  <dc:description/>
  <cp:keywords/>
  <dc:language>en-US</dc:language>
  <cp:lastModifiedBy>XG</cp:lastModifiedBy>
  <dcterms:modified xsi:type="dcterms:W3CDTF">2012-12-13T14:51:00Z</dcterms:modified>
  <cp:revision>4</cp:revision>
  <dc:subject/>
  <dc:title>Figure legends:</dc:title>
</cp:coreProperties>
</file>